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DE2" w:rsidRPr="00CC5132" w:rsidRDefault="000F7DE2" w:rsidP="000F7D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6</w:t>
      </w:r>
      <w:r w:rsidRPr="00856BF9">
        <w:rPr>
          <w:rFonts w:ascii="Times New Roman" w:hAnsi="Times New Roman" w:cs="Times New Roman"/>
          <w:b/>
          <w:sz w:val="20"/>
          <w:szCs w:val="20"/>
        </w:rPr>
        <w:t>: Attitudes around sexuality</w:t>
      </w:r>
      <w:r>
        <w:rPr>
          <w:rFonts w:ascii="Times New Roman" w:hAnsi="Times New Roman" w:cs="Times New Roman"/>
          <w:b/>
          <w:sz w:val="20"/>
          <w:szCs w:val="20"/>
        </w:rPr>
        <w:t>, and around openness to discussing sexuality and HIV</w:t>
      </w:r>
      <w:r w:rsidRPr="00856BF9">
        <w:rPr>
          <w:rFonts w:ascii="Times New Roman" w:hAnsi="Times New Roman" w:cs="Times New Roman"/>
          <w:b/>
          <w:sz w:val="20"/>
          <w:szCs w:val="20"/>
        </w:rPr>
        <w:t>, by sex and location of residence, 2003 and 2009</w:t>
      </w:r>
    </w:p>
    <w:tbl>
      <w:tblPr>
        <w:tblStyle w:val="TableGrid"/>
        <w:tblW w:w="14000" w:type="dxa"/>
        <w:tblLayout w:type="fixed"/>
        <w:tblLook w:val="04A0"/>
      </w:tblPr>
      <w:tblGrid>
        <w:gridCol w:w="2942"/>
        <w:gridCol w:w="1228"/>
        <w:gridCol w:w="1229"/>
        <w:gridCol w:w="1229"/>
        <w:gridCol w:w="1229"/>
        <w:gridCol w:w="1228"/>
        <w:gridCol w:w="1229"/>
        <w:gridCol w:w="1228"/>
        <w:gridCol w:w="1229"/>
        <w:gridCol w:w="1229"/>
      </w:tblGrid>
      <w:tr w:rsidR="000F7DE2" w:rsidRPr="00F03701" w:rsidTr="005F7099">
        <w:tc>
          <w:tcPr>
            <w:tcW w:w="2943" w:type="dxa"/>
            <w:vMerge w:val="restart"/>
          </w:tcPr>
          <w:p w:rsidR="000F7DE2" w:rsidRPr="00373343" w:rsidRDefault="000F7DE2" w:rsidP="005F70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F7DE2" w:rsidRPr="00373343" w:rsidRDefault="000F7DE2" w:rsidP="005F70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3343">
              <w:rPr>
                <w:rFonts w:ascii="Times New Roman" w:hAnsi="Times New Roman" w:cs="Times New Roman"/>
                <w:sz w:val="20"/>
                <w:szCs w:val="20"/>
              </w:rPr>
              <w:t>% respondents who agree that</w:t>
            </w:r>
          </w:p>
        </w:tc>
        <w:tc>
          <w:tcPr>
            <w:tcW w:w="3686" w:type="dxa"/>
            <w:gridSpan w:val="3"/>
          </w:tcPr>
          <w:p w:rsidR="000F7DE2" w:rsidRPr="00F03701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RUR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85" w:type="dxa"/>
            <w:gridSpan w:val="3"/>
          </w:tcPr>
          <w:p w:rsidR="000F7DE2" w:rsidRPr="00F03701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URB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86" w:type="dxa"/>
            <w:gridSpan w:val="3"/>
          </w:tcPr>
          <w:p w:rsidR="000F7DE2" w:rsidRPr="00F03701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0F7DE2" w:rsidTr="005F7099">
        <w:tc>
          <w:tcPr>
            <w:tcW w:w="2943" w:type="dxa"/>
            <w:vMerge/>
          </w:tcPr>
          <w:p w:rsidR="000F7DE2" w:rsidRPr="00373343" w:rsidRDefault="000F7DE2" w:rsidP="005F70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229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228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29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228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229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28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229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229" w:type="dxa"/>
          </w:tcPr>
          <w:p w:rsidR="000F7DE2" w:rsidRPr="001F3D97" w:rsidRDefault="000F7DE2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D97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Women should be virgins at marriage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0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6(0.4-0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2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3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2(0.6-2.2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7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7(0.5-1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9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4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6(0.4-1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1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9(0.5-1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0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7(0.5-1.1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6(0.5-0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1.9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2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0(0.7-1.5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90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7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7(0.6-0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It is immoral for women to seek pleasure in sex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5(0.7-2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5(0.3-0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7(0.4-1.2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3(0.8-2.1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3(0.2-0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5(0.3-0.6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0.9-2.2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4(0.3-0.6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6(0.5-0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It is wrong to talk about sex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9(0.4-2.2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2-3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0.9-2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1(0.7-1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9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7(1.2-2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0.9-2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0(0.6-1.7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4-2.5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1.1-1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It is wrong to talk about AIDS in a respectable family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0.7-2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9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2(0.6-2.7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3(0.9-1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2(08-2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5(1.1-2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1.1-1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0.9-2.1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3(0.8-2.1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3(1.0-1.7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 xml:space="preserve">It is not proper for a respectable person to talk about condoms 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6(1.0-6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29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6(0.8-3.2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28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9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4(1.2-4.7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29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6(1.1-2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28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1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8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4(0.9-2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229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6(1.1-2.1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228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2(1.3-3.5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229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1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5(1.0-2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29" w:type="dxa"/>
          </w:tcPr>
          <w:p w:rsidR="000F7DE2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4-2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Easy access to condoms promotes promiscuity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5(0.8-2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0(1.0-4.0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6(0.9-2.7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0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8(1.4-2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3-2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5-2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6(1.2-2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4-2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7(1.3-2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F7DE2" w:rsidRPr="00D0495B" w:rsidTr="005F7099">
        <w:tc>
          <w:tcPr>
            <w:tcW w:w="2943" w:type="dxa"/>
          </w:tcPr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Sex education increases sexual activity and promiscuity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0F7DE2" w:rsidRPr="00D0495B" w:rsidRDefault="000F7DE2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5(0.8-2.7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9(1.0-3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7(1.2-2.4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6(1.1-2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6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6(1.8-3.8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1(1.5-2.9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228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5(1.0-2.2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2.7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2.2(1.4-3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229" w:type="dxa"/>
          </w:tcPr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9.3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1.8(1.4-2.3)</w:t>
            </w:r>
          </w:p>
          <w:p w:rsidR="000F7DE2" w:rsidRPr="00D0495B" w:rsidRDefault="000F7DE2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49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0F7DE2" w:rsidRPr="00D0495B" w:rsidRDefault="000F7DE2" w:rsidP="000F7DE2">
      <w:pPr>
        <w:rPr>
          <w:rFonts w:ascii="Times New Roman" w:hAnsi="Times New Roman" w:cs="Times New Roman"/>
          <w:b/>
          <w:sz w:val="16"/>
          <w:szCs w:val="16"/>
        </w:rPr>
      </w:pPr>
    </w:p>
    <w:p w:rsidR="000F7DE2" w:rsidRDefault="000F7DE2" w:rsidP="000F7DE2">
      <w:pPr>
        <w:rPr>
          <w:rFonts w:ascii="Times New Roman" w:hAnsi="Times New Roman" w:cs="Times New Roman"/>
          <w:b/>
          <w:sz w:val="20"/>
          <w:szCs w:val="20"/>
        </w:rPr>
      </w:pPr>
    </w:p>
    <w:sectPr w:rsidR="000F7DE2" w:rsidSect="000F7D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F7DE2"/>
    <w:rsid w:val="00005BBC"/>
    <w:rsid w:val="000F7DE2"/>
    <w:rsid w:val="00364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D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D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5</Words>
  <Characters>2314</Characters>
  <Application>Microsoft Office Word</Application>
  <DocSecurity>0</DocSecurity>
  <Lines>19</Lines>
  <Paragraphs>5</Paragraphs>
  <ScaleCrop>false</ScaleCrop>
  <Company>Toshiba</Company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Janet Bradley</cp:lastModifiedBy>
  <cp:revision>1</cp:revision>
  <dcterms:created xsi:type="dcterms:W3CDTF">2011-07-20T19:51:00Z</dcterms:created>
  <dcterms:modified xsi:type="dcterms:W3CDTF">2011-07-20T19:52:00Z</dcterms:modified>
</cp:coreProperties>
</file>